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CD917" w14:textId="77777777" w:rsidR="00F80DF0" w:rsidRDefault="00505F15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Multimedia Appendix 1.</w:t>
      </w:r>
    </w:p>
    <w:p w14:paraId="37B1319B" w14:textId="77777777" w:rsidR="00F80DF0" w:rsidRDefault="00505F15">
      <w:pPr>
        <w:rPr>
          <w:rFonts w:ascii="Times New Roman" w:hAnsi="Times New Roman" w:cs="Times New Roman"/>
          <w:b/>
          <w:bCs/>
          <w:sz w:val="21"/>
          <w:szCs w:val="21"/>
        </w:rPr>
      </w:pPr>
      <w:proofErr w:type="spellStart"/>
      <w:r>
        <w:rPr>
          <w:rFonts w:ascii="Times New Roman" w:hAnsi="Times New Roman" w:cs="Times New Roman"/>
          <w:b/>
          <w:bCs/>
          <w:sz w:val="21"/>
          <w:szCs w:val="21"/>
        </w:rPr>
        <w:t>Pubmed</w:t>
      </w:r>
      <w:proofErr w:type="spellEnd"/>
      <w:r>
        <w:rPr>
          <w:rFonts w:ascii="Times New Roman" w:hAnsi="Times New Roman" w:cs="Times New Roman"/>
          <w:b/>
          <w:bCs/>
          <w:sz w:val="21"/>
          <w:szCs w:val="21"/>
        </w:rPr>
        <w:t xml:space="preserve"> search strategy</w:t>
      </w:r>
    </w:p>
    <w:p w14:paraId="23C8D0AA" w14:textId="77777777" w:rsidR="00F80DF0" w:rsidRDefault="00505F15" w:rsidP="00505F15">
      <w:pPr>
        <w:spacing w:line="36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 xml:space="preserve">#1 Search (recommender systems [Title/Abstract]) OR (recommender system [Title/Abstract]) OR (recommendation systems [Title/Abstract]) OR (recommendation system [Title/Abstract]) </w:t>
      </w:r>
    </w:p>
    <w:p w14:paraId="69F9DCED" w14:textId="77777777" w:rsidR="00F80DF0" w:rsidRDefault="00505F15" w:rsidP="00505F15">
      <w:pPr>
        <w:spacing w:line="36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#2 Search (health [Title/Abstract]) OR (healthcare [Title/Abstract]) OR (pat</w:t>
      </w:r>
      <w:r>
        <w:rPr>
          <w:rFonts w:ascii="Times New Roman" w:hAnsi="Times New Roman" w:cs="Times New Roman"/>
          <w:color w:val="000000"/>
          <w:sz w:val="21"/>
          <w:szCs w:val="21"/>
        </w:rPr>
        <w:t>ients [Title/Abstract]) OR (patient [Title/Abstract])</w:t>
      </w:r>
    </w:p>
    <w:p w14:paraId="319D61C4" w14:textId="77777777" w:rsidR="00F80DF0" w:rsidRDefault="00505F15" w:rsidP="00505F15">
      <w:pPr>
        <w:spacing w:line="360" w:lineRule="auto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#3 #1 AND #2</w:t>
      </w:r>
    </w:p>
    <w:p w14:paraId="7DBC64BB" w14:textId="77777777" w:rsidR="00F80DF0" w:rsidRDefault="00F80DF0" w:rsidP="00505F15">
      <w:pPr>
        <w:spacing w:line="360" w:lineRule="auto"/>
        <w:jc w:val="both"/>
        <w:rPr>
          <w:rFonts w:ascii="Times New Roman" w:hAnsi="Times New Roman" w:cs="Times New Roman"/>
          <w:color w:val="000000"/>
          <w:sz w:val="21"/>
          <w:szCs w:val="21"/>
        </w:rPr>
      </w:pPr>
    </w:p>
    <w:p w14:paraId="3F71538B" w14:textId="77777777" w:rsidR="00F80DF0" w:rsidRDefault="00505F15" w:rsidP="00505F15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ACM search strategy</w:t>
      </w:r>
    </w:p>
    <w:p w14:paraId="799ECDD7" w14:textId="77777777" w:rsidR="00F80DF0" w:rsidRDefault="00505F15" w:rsidP="00505F15">
      <w:pPr>
        <w:spacing w:line="360" w:lineRule="auto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When using to the ACM digital library, this query was adapted to the database library as follows: (“recommendation system” “recommender systems” “recommender system” “r</w:t>
      </w:r>
      <w:r>
        <w:rPr>
          <w:rFonts w:ascii="Times New Roman" w:hAnsi="Times New Roman" w:cs="Times New Roman"/>
          <w:color w:val="000000"/>
          <w:sz w:val="21"/>
          <w:szCs w:val="21"/>
        </w:rPr>
        <w:t>ecommendation systems”) + (</w:t>
      </w:r>
      <w:r>
        <w:rPr>
          <w:rFonts w:ascii="Times New Roman" w:hAnsi="Times New Roman" w:cs="Times New Roman"/>
          <w:color w:val="000000"/>
          <w:sz w:val="21"/>
          <w:szCs w:val="21"/>
        </w:rPr>
        <w:t>“</w:t>
      </w:r>
      <w:r>
        <w:rPr>
          <w:rFonts w:ascii="Times New Roman" w:hAnsi="Times New Roman" w:cs="Times New Roman"/>
          <w:color w:val="000000"/>
          <w:sz w:val="21"/>
          <w:szCs w:val="21"/>
        </w:rPr>
        <w:t>patients</w:t>
      </w:r>
      <w:r>
        <w:rPr>
          <w:rFonts w:ascii="Times New Roman" w:hAnsi="Times New Roman" w:cs="Times New Roman"/>
          <w:color w:val="000000"/>
          <w:sz w:val="21"/>
          <w:szCs w:val="21"/>
        </w:rPr>
        <w:t>”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 w:val="21"/>
          <w:szCs w:val="21"/>
        </w:rPr>
        <w:t>“</w:t>
      </w:r>
      <w:r>
        <w:rPr>
          <w:rFonts w:ascii="Times New Roman" w:hAnsi="Times New Roman" w:cs="Times New Roman"/>
          <w:color w:val="000000"/>
          <w:sz w:val="21"/>
          <w:szCs w:val="21"/>
        </w:rPr>
        <w:t>patient</w:t>
      </w:r>
      <w:r>
        <w:rPr>
          <w:rFonts w:ascii="Times New Roman" w:hAnsi="Times New Roman" w:cs="Times New Roman"/>
          <w:color w:val="000000"/>
          <w:sz w:val="21"/>
          <w:szCs w:val="21"/>
        </w:rPr>
        <w:t>”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 w:val="21"/>
          <w:szCs w:val="21"/>
        </w:rPr>
        <w:t>“</w:t>
      </w:r>
      <w:r>
        <w:rPr>
          <w:rFonts w:ascii="Times New Roman" w:hAnsi="Times New Roman" w:cs="Times New Roman"/>
          <w:color w:val="000000"/>
          <w:sz w:val="21"/>
          <w:szCs w:val="21"/>
        </w:rPr>
        <w:t>health</w:t>
      </w:r>
      <w:r>
        <w:rPr>
          <w:rFonts w:ascii="Times New Roman" w:hAnsi="Times New Roman" w:cs="Times New Roman"/>
          <w:color w:val="000000"/>
          <w:sz w:val="21"/>
          <w:szCs w:val="21"/>
        </w:rPr>
        <w:t>”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 w:val="21"/>
          <w:szCs w:val="21"/>
        </w:rPr>
        <w:t>“</w:t>
      </w:r>
      <w:r>
        <w:rPr>
          <w:rFonts w:ascii="Times New Roman" w:hAnsi="Times New Roman" w:cs="Times New Roman"/>
          <w:color w:val="000000"/>
          <w:sz w:val="21"/>
          <w:szCs w:val="21"/>
        </w:rPr>
        <w:t>healthcare</w:t>
      </w:r>
      <w:r>
        <w:rPr>
          <w:rFonts w:ascii="Times New Roman" w:hAnsi="Times New Roman" w:cs="Times New Roman"/>
          <w:color w:val="000000"/>
          <w:sz w:val="21"/>
          <w:szCs w:val="21"/>
        </w:rPr>
        <w:t>”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). </w:t>
      </w:r>
    </w:p>
    <w:p w14:paraId="5C4BA2D8" w14:textId="77777777" w:rsidR="00F80DF0" w:rsidRDefault="00F80DF0" w:rsidP="00505F15">
      <w:pPr>
        <w:spacing w:line="360" w:lineRule="auto"/>
        <w:jc w:val="both"/>
        <w:rPr>
          <w:rFonts w:ascii="Times New Roman" w:hAnsi="Times New Roman" w:cs="Times New Roman"/>
          <w:color w:val="000000"/>
          <w:sz w:val="21"/>
          <w:szCs w:val="21"/>
        </w:rPr>
      </w:pPr>
    </w:p>
    <w:p w14:paraId="5CB32E7B" w14:textId="77777777" w:rsidR="00F80DF0" w:rsidRDefault="00505F15" w:rsidP="00505F15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Similar searches were performed in the remaining databases.</w:t>
      </w:r>
    </w:p>
    <w:p w14:paraId="610B01BE" w14:textId="77777777" w:rsidR="00F80DF0" w:rsidRDefault="00F80DF0"/>
    <w:sectPr w:rsidR="00F80D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49E7"/>
    <w:rsid w:val="000046ED"/>
    <w:rsid w:val="00006E72"/>
    <w:rsid w:val="000151F9"/>
    <w:rsid w:val="00015711"/>
    <w:rsid w:val="00023B07"/>
    <w:rsid w:val="00025ADC"/>
    <w:rsid w:val="00032650"/>
    <w:rsid w:val="00041FAF"/>
    <w:rsid w:val="00043623"/>
    <w:rsid w:val="00064BF0"/>
    <w:rsid w:val="0007239E"/>
    <w:rsid w:val="00090374"/>
    <w:rsid w:val="000B24E9"/>
    <w:rsid w:val="000B49E7"/>
    <w:rsid w:val="000D2BAF"/>
    <w:rsid w:val="000D35A3"/>
    <w:rsid w:val="000E2D62"/>
    <w:rsid w:val="000F19F5"/>
    <w:rsid w:val="00102A7A"/>
    <w:rsid w:val="0011297D"/>
    <w:rsid w:val="001209E3"/>
    <w:rsid w:val="001272FE"/>
    <w:rsid w:val="001402BA"/>
    <w:rsid w:val="001438B9"/>
    <w:rsid w:val="00145252"/>
    <w:rsid w:val="00164FFB"/>
    <w:rsid w:val="0017189E"/>
    <w:rsid w:val="001A200E"/>
    <w:rsid w:val="001A4F71"/>
    <w:rsid w:val="001D0BB3"/>
    <w:rsid w:val="001F405D"/>
    <w:rsid w:val="002059B3"/>
    <w:rsid w:val="002A59F8"/>
    <w:rsid w:val="002C7515"/>
    <w:rsid w:val="002D1545"/>
    <w:rsid w:val="002E58F3"/>
    <w:rsid w:val="002F0B09"/>
    <w:rsid w:val="002F5E87"/>
    <w:rsid w:val="00300428"/>
    <w:rsid w:val="00311575"/>
    <w:rsid w:val="00316F14"/>
    <w:rsid w:val="003268BA"/>
    <w:rsid w:val="00332A94"/>
    <w:rsid w:val="00333C55"/>
    <w:rsid w:val="003518E4"/>
    <w:rsid w:val="003528ED"/>
    <w:rsid w:val="0035750E"/>
    <w:rsid w:val="00366D6A"/>
    <w:rsid w:val="00372CF1"/>
    <w:rsid w:val="003738BF"/>
    <w:rsid w:val="003769C0"/>
    <w:rsid w:val="0038110F"/>
    <w:rsid w:val="00384674"/>
    <w:rsid w:val="00393A8E"/>
    <w:rsid w:val="00396E44"/>
    <w:rsid w:val="003A4F8F"/>
    <w:rsid w:val="003A7CFD"/>
    <w:rsid w:val="003B0C3F"/>
    <w:rsid w:val="003D71B6"/>
    <w:rsid w:val="00414594"/>
    <w:rsid w:val="00423C70"/>
    <w:rsid w:val="00423EA0"/>
    <w:rsid w:val="00437272"/>
    <w:rsid w:val="00452A41"/>
    <w:rsid w:val="00474A5D"/>
    <w:rsid w:val="004874EF"/>
    <w:rsid w:val="004A17BA"/>
    <w:rsid w:val="004A4DFB"/>
    <w:rsid w:val="004E4305"/>
    <w:rsid w:val="00505F15"/>
    <w:rsid w:val="0052002F"/>
    <w:rsid w:val="0054182D"/>
    <w:rsid w:val="00550223"/>
    <w:rsid w:val="00586EC2"/>
    <w:rsid w:val="005A46C6"/>
    <w:rsid w:val="005E1562"/>
    <w:rsid w:val="00607CE9"/>
    <w:rsid w:val="00615113"/>
    <w:rsid w:val="00621443"/>
    <w:rsid w:val="00664E5F"/>
    <w:rsid w:val="00665D41"/>
    <w:rsid w:val="00666F2D"/>
    <w:rsid w:val="0067346C"/>
    <w:rsid w:val="006F4C5E"/>
    <w:rsid w:val="00705CA3"/>
    <w:rsid w:val="00711FEB"/>
    <w:rsid w:val="00712BFD"/>
    <w:rsid w:val="00724C9C"/>
    <w:rsid w:val="00734620"/>
    <w:rsid w:val="00742D57"/>
    <w:rsid w:val="0074792C"/>
    <w:rsid w:val="007668B8"/>
    <w:rsid w:val="007722FF"/>
    <w:rsid w:val="007959CA"/>
    <w:rsid w:val="007A5A61"/>
    <w:rsid w:val="007C287F"/>
    <w:rsid w:val="007C4D7F"/>
    <w:rsid w:val="007C63DA"/>
    <w:rsid w:val="007D0133"/>
    <w:rsid w:val="0081781B"/>
    <w:rsid w:val="00835063"/>
    <w:rsid w:val="00844AAD"/>
    <w:rsid w:val="008D665A"/>
    <w:rsid w:val="0091348D"/>
    <w:rsid w:val="0091762C"/>
    <w:rsid w:val="0092296C"/>
    <w:rsid w:val="009665CC"/>
    <w:rsid w:val="0099084C"/>
    <w:rsid w:val="0099237E"/>
    <w:rsid w:val="009A2AC8"/>
    <w:rsid w:val="009A68C8"/>
    <w:rsid w:val="009A7EAB"/>
    <w:rsid w:val="009B1867"/>
    <w:rsid w:val="009D4F68"/>
    <w:rsid w:val="009F38CC"/>
    <w:rsid w:val="009F4C54"/>
    <w:rsid w:val="009F650E"/>
    <w:rsid w:val="00A07E0B"/>
    <w:rsid w:val="00A13F02"/>
    <w:rsid w:val="00A31AC3"/>
    <w:rsid w:val="00A36E97"/>
    <w:rsid w:val="00A651A4"/>
    <w:rsid w:val="00A65B1B"/>
    <w:rsid w:val="00A66325"/>
    <w:rsid w:val="00A94F09"/>
    <w:rsid w:val="00AA2D05"/>
    <w:rsid w:val="00AB2969"/>
    <w:rsid w:val="00AB492E"/>
    <w:rsid w:val="00AD382B"/>
    <w:rsid w:val="00AD71F0"/>
    <w:rsid w:val="00B0698F"/>
    <w:rsid w:val="00B12EF4"/>
    <w:rsid w:val="00B43767"/>
    <w:rsid w:val="00B47054"/>
    <w:rsid w:val="00B57FD9"/>
    <w:rsid w:val="00B63104"/>
    <w:rsid w:val="00B70FBF"/>
    <w:rsid w:val="00B90823"/>
    <w:rsid w:val="00B97F2B"/>
    <w:rsid w:val="00BC630E"/>
    <w:rsid w:val="00BE405B"/>
    <w:rsid w:val="00BF29CE"/>
    <w:rsid w:val="00C11954"/>
    <w:rsid w:val="00C419F2"/>
    <w:rsid w:val="00C42B99"/>
    <w:rsid w:val="00C46C6D"/>
    <w:rsid w:val="00C52610"/>
    <w:rsid w:val="00C57DC6"/>
    <w:rsid w:val="00C7390E"/>
    <w:rsid w:val="00C82F1F"/>
    <w:rsid w:val="00C84999"/>
    <w:rsid w:val="00C93E2E"/>
    <w:rsid w:val="00CA074F"/>
    <w:rsid w:val="00CB02E6"/>
    <w:rsid w:val="00CD2FAD"/>
    <w:rsid w:val="00CD397B"/>
    <w:rsid w:val="00CF7293"/>
    <w:rsid w:val="00D0300B"/>
    <w:rsid w:val="00D22523"/>
    <w:rsid w:val="00D27E5B"/>
    <w:rsid w:val="00D31A8C"/>
    <w:rsid w:val="00D320B8"/>
    <w:rsid w:val="00D65168"/>
    <w:rsid w:val="00DB452C"/>
    <w:rsid w:val="00DB608C"/>
    <w:rsid w:val="00DB63AF"/>
    <w:rsid w:val="00DC1501"/>
    <w:rsid w:val="00DC1A21"/>
    <w:rsid w:val="00DC4297"/>
    <w:rsid w:val="00DE1387"/>
    <w:rsid w:val="00DE45C0"/>
    <w:rsid w:val="00E47FD0"/>
    <w:rsid w:val="00E636EC"/>
    <w:rsid w:val="00EE3F18"/>
    <w:rsid w:val="00F053A3"/>
    <w:rsid w:val="00F077B6"/>
    <w:rsid w:val="00F10D59"/>
    <w:rsid w:val="00F45B4E"/>
    <w:rsid w:val="00F64F92"/>
    <w:rsid w:val="00F749DC"/>
    <w:rsid w:val="00F7577B"/>
    <w:rsid w:val="00F8069A"/>
    <w:rsid w:val="00F80DF0"/>
    <w:rsid w:val="00F9108E"/>
    <w:rsid w:val="00F97F68"/>
    <w:rsid w:val="00FA25A8"/>
    <w:rsid w:val="00FC61B3"/>
    <w:rsid w:val="00FC74D3"/>
    <w:rsid w:val="00FD1659"/>
    <w:rsid w:val="00FE41D4"/>
    <w:rsid w:val="77DF1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2D1B62"/>
  <w15:docId w15:val="{D288DE04-91E7-4645-A690-BDEAD74CC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widowControl w:val="0"/>
      <w:spacing w:before="260" w:after="260" w:line="416" w:lineRule="auto"/>
      <w:jc w:val="both"/>
      <w:outlineLvl w:val="2"/>
    </w:pPr>
    <w:rPr>
      <w:rFonts w:asciiTheme="minorHAnsi" w:eastAsia="SimSun-ExtB" w:hAnsiTheme="minorHAnsi" w:cstheme="minorBidi"/>
      <w:b/>
      <w:bCs/>
      <w:color w:val="000000" w:themeColor="text1"/>
      <w:kern w:val="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30">
    <w:name w:val="标题 3 字符"/>
    <w:basedOn w:val="a0"/>
    <w:link w:val="3"/>
    <w:uiPriority w:val="9"/>
    <w:qFormat/>
    <w:rPr>
      <w:rFonts w:eastAsia="SimSun-ExtB"/>
      <w:b/>
      <w:bCs/>
      <w:color w:val="000000" w:themeColor="text1"/>
      <w:sz w:val="24"/>
      <w:szCs w:val="32"/>
    </w:rPr>
  </w:style>
  <w:style w:type="paragraph" w:customStyle="1" w:styleId="1">
    <w:name w:val="正文1"/>
    <w:qFormat/>
    <w:pPr>
      <w:jc w:val="both"/>
    </w:pPr>
    <w:rPr>
      <w:rFonts w:ascii="Calibri" w:eastAsia="宋体" w:hAnsi="Calibri" w:cs="Calibri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Sun</dc:creator>
  <cp:lastModifiedBy>YueSun</cp:lastModifiedBy>
  <cp:revision>3</cp:revision>
  <dcterms:created xsi:type="dcterms:W3CDTF">2022-09-03T13:59:00Z</dcterms:created>
  <dcterms:modified xsi:type="dcterms:W3CDTF">2022-09-10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